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61F" w:rsidRDefault="00BD061F" w:rsidP="009416FA">
      <w:pPr>
        <w:pStyle w:val="Ttulo1"/>
        <w:ind w:left="0"/>
        <w:jc w:val="both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45DA15" wp14:editId="55CC0B8E">
                <wp:simplePos x="0" y="0"/>
                <wp:positionH relativeFrom="page">
                  <wp:posOffset>704215</wp:posOffset>
                </wp:positionH>
                <wp:positionV relativeFrom="paragraph">
                  <wp:posOffset>279400</wp:posOffset>
                </wp:positionV>
                <wp:extent cx="3515360" cy="2491105"/>
                <wp:effectExtent l="0" t="0" r="0" b="0"/>
                <wp:wrapNone/>
                <wp:docPr id="2" name="Text Box 4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5360" cy="24911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5" w:type="dxa"/>
                              <w:tblBorders>
                                <w:top w:val="single" w:sz="4" w:space="0" w:color="C9C9C9"/>
                                <w:left w:val="single" w:sz="4" w:space="0" w:color="C9C9C9"/>
                                <w:bottom w:val="single" w:sz="4" w:space="0" w:color="C9C9C9"/>
                                <w:right w:val="single" w:sz="4" w:space="0" w:color="C9C9C9"/>
                                <w:insideH w:val="single" w:sz="4" w:space="0" w:color="C9C9C9"/>
                                <w:insideV w:val="single" w:sz="4" w:space="0" w:color="C9C9C9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95"/>
                              <w:gridCol w:w="4426"/>
                            </w:tblGrid>
                            <w:tr w:rsidR="00A31747">
                              <w:trPr>
                                <w:trHeight w:val="416"/>
                              </w:trPr>
                              <w:tc>
                                <w:tcPr>
                                  <w:tcW w:w="1095" w:type="dxa"/>
                                  <w:shd w:val="clear" w:color="auto" w:fill="0076BA"/>
                                </w:tcPr>
                                <w:p w:rsidR="00A31747" w:rsidRDefault="00A31747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sz w:val="20"/>
                                    </w:rPr>
                                    <w:t>ASA I</w:t>
                                  </w:r>
                                </w:p>
                              </w:tc>
                              <w:tc>
                                <w:tcPr>
                                  <w:tcW w:w="4426" w:type="dxa"/>
                                </w:tcPr>
                                <w:p w:rsidR="00A31747" w:rsidRDefault="00A31747">
                                  <w:pPr>
                                    <w:pStyle w:val="TableParagraph"/>
                                    <w:ind w:left="8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ealthy patient.</w:t>
                                  </w:r>
                                </w:p>
                              </w:tc>
                            </w:tr>
                            <w:tr w:rsidR="00A31747">
                              <w:trPr>
                                <w:trHeight w:val="635"/>
                              </w:trPr>
                              <w:tc>
                                <w:tcPr>
                                  <w:tcW w:w="1095" w:type="dxa"/>
                                  <w:shd w:val="clear" w:color="auto" w:fill="0076BA"/>
                                </w:tcPr>
                                <w:p w:rsidR="00A31747" w:rsidRDefault="00A31747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sz w:val="20"/>
                                    </w:rPr>
                                    <w:t>ASA II</w:t>
                                  </w:r>
                                </w:p>
                              </w:tc>
                              <w:tc>
                                <w:tcPr>
                                  <w:tcW w:w="4426" w:type="dxa"/>
                                </w:tcPr>
                                <w:p w:rsidR="00A31747" w:rsidRDefault="00A31747">
                                  <w:pPr>
                                    <w:pStyle w:val="TableParagraph"/>
                                    <w:spacing w:line="249" w:lineRule="auto"/>
                                    <w:ind w:left="84" w:right="16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ild systemic disease, without limitations in daily activities (compensated)</w:t>
                                  </w:r>
                                </w:p>
                              </w:tc>
                            </w:tr>
                            <w:tr w:rsidR="00A31747">
                              <w:trPr>
                                <w:trHeight w:val="874"/>
                              </w:trPr>
                              <w:tc>
                                <w:tcPr>
                                  <w:tcW w:w="1095" w:type="dxa"/>
                                  <w:shd w:val="clear" w:color="auto" w:fill="0076BA"/>
                                </w:tcPr>
                                <w:p w:rsidR="00A31747" w:rsidRDefault="00A31747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sz w:val="20"/>
                                    </w:rPr>
                                    <w:t>ASA III</w:t>
                                  </w:r>
                                </w:p>
                              </w:tc>
                              <w:tc>
                                <w:tcPr>
                                  <w:tcW w:w="4426" w:type="dxa"/>
                                </w:tcPr>
                                <w:p w:rsidR="00A31747" w:rsidRDefault="00A31747">
                                  <w:pPr>
                                    <w:pStyle w:val="TableParagraph"/>
                                    <w:spacing w:line="249" w:lineRule="auto"/>
                                    <w:ind w:left="8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erious systemic illness that limits your activity, but does not incapacitate your ordinary life (decompensation).</w:t>
                                  </w:r>
                                </w:p>
                              </w:tc>
                            </w:tr>
                            <w:tr w:rsidR="00A31747">
                              <w:trPr>
                                <w:trHeight w:val="635"/>
                              </w:trPr>
                              <w:tc>
                                <w:tcPr>
                                  <w:tcW w:w="1095" w:type="dxa"/>
                                  <w:shd w:val="clear" w:color="auto" w:fill="0076BA"/>
                                </w:tcPr>
                                <w:p w:rsidR="00A31747" w:rsidRDefault="00A31747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sz w:val="20"/>
                                    </w:rPr>
                                    <w:t>ASA IV</w:t>
                                  </w:r>
                                </w:p>
                              </w:tc>
                              <w:tc>
                                <w:tcPr>
                                  <w:tcW w:w="4426" w:type="dxa"/>
                                </w:tcPr>
                                <w:p w:rsidR="00A31747" w:rsidRDefault="00A31747">
                                  <w:pPr>
                                    <w:pStyle w:val="TableParagraph"/>
                                    <w:spacing w:line="249" w:lineRule="auto"/>
                                    <w:ind w:left="84" w:right="16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isabling systemic disease that is a constant threat to life.</w:t>
                                  </w:r>
                                </w:p>
                              </w:tc>
                            </w:tr>
                            <w:tr w:rsidR="00A31747">
                              <w:trPr>
                                <w:trHeight w:val="874"/>
                              </w:trPr>
                              <w:tc>
                                <w:tcPr>
                                  <w:tcW w:w="1095" w:type="dxa"/>
                                  <w:shd w:val="clear" w:color="auto" w:fill="0076BA"/>
                                </w:tcPr>
                                <w:p w:rsidR="00A31747" w:rsidRDefault="00A31747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sz w:val="20"/>
                                    </w:rPr>
                                    <w:t>ASA V</w:t>
                                  </w:r>
                                </w:p>
                              </w:tc>
                              <w:tc>
                                <w:tcPr>
                                  <w:tcW w:w="4426" w:type="dxa"/>
                                </w:tcPr>
                                <w:p w:rsidR="00A31747" w:rsidRDefault="00A31747">
                                  <w:pPr>
                                    <w:pStyle w:val="TableParagraph"/>
                                    <w:spacing w:line="249" w:lineRule="auto"/>
                                    <w:ind w:left="84" w:right="16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oribund patient, who is not expected to survive more than 24 hours with or without surgical intervention.</w:t>
                                  </w:r>
                                </w:p>
                              </w:tc>
                            </w:tr>
                            <w:tr w:rsidR="00A31747">
                              <w:trPr>
                                <w:trHeight w:val="416"/>
                              </w:trPr>
                              <w:tc>
                                <w:tcPr>
                                  <w:tcW w:w="1095" w:type="dxa"/>
                                  <w:shd w:val="clear" w:color="auto" w:fill="0076BA"/>
                                </w:tcPr>
                                <w:p w:rsidR="00A31747" w:rsidRDefault="00A31747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sz w:val="20"/>
                                    </w:rPr>
                                    <w:t>ASA VI</w:t>
                                  </w:r>
                                </w:p>
                              </w:tc>
                              <w:tc>
                                <w:tcPr>
                                  <w:tcW w:w="4426" w:type="dxa"/>
                                </w:tcPr>
                                <w:p w:rsidR="00A31747" w:rsidRDefault="00A31747">
                                  <w:pPr>
                                    <w:pStyle w:val="TableParagraph"/>
                                    <w:ind w:left="8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rain death.</w:t>
                                  </w:r>
                                </w:p>
                              </w:tc>
                            </w:tr>
                          </w:tbl>
                          <w:p w:rsidR="00A31747" w:rsidRDefault="00A31747" w:rsidP="00BD061F">
                            <w:pPr>
                              <w:pStyle w:val="Textoindependiente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F45DA15" id="_x0000_t202" coordsize="21600,21600" o:spt="202" path="m,l,21600r21600,l21600,xe">
                <v:stroke joinstyle="miter"/>
                <v:path gradientshapeok="t" o:connecttype="rect"/>
              </v:shapetype>
              <v:shape id="Text Box 491" o:spid="_x0000_s1026" type="#_x0000_t202" style="position:absolute;left:0;text-align:left;margin-left:55.45pt;margin-top:22pt;width:276.8pt;height:196.1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5" w:type="dxa"/>
                        <w:tblBorders>
                          <w:top w:val="single" w:sz="4" w:space="0" w:color="C9C9C9"/>
                          <w:left w:val="single" w:sz="4" w:space="0" w:color="C9C9C9"/>
                          <w:bottom w:val="single" w:sz="4" w:space="0" w:color="C9C9C9"/>
                          <w:right w:val="single" w:sz="4" w:space="0" w:color="C9C9C9"/>
                          <w:insideH w:val="single" w:sz="4" w:space="0" w:color="C9C9C9"/>
                          <w:insideV w:val="single" w:sz="4" w:space="0" w:color="C9C9C9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1095"/>
                        <w:gridCol w:w="4426"/>
                      </w:tblGrid>
                      <w:tr w:rsidR="00A31747">
                        <w:trPr>
                          <w:trHeight w:val="416"/>
                        </w:trPr>
                        <w:tc>
                          <w:tcPr>
                            <w:tcW w:w="1095" w:type="dxa"/>
                            <w:shd w:val="clear" w:color="auto" w:fill="0076BA"/>
                          </w:tcPr>
                          <w:p w:rsidR="00A31747" w:rsidRDefault="00A31747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>ASA I</w:t>
                            </w:r>
                          </w:p>
                        </w:tc>
                        <w:tc>
                          <w:tcPr>
                            <w:tcW w:w="4426" w:type="dxa"/>
                          </w:tcPr>
                          <w:p w:rsidR="00A31747" w:rsidRDefault="00A31747">
                            <w:pPr>
                              <w:pStyle w:val="TableParagraph"/>
                              <w:ind w:left="8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ealthy patient.</w:t>
                            </w:r>
                          </w:p>
                        </w:tc>
                      </w:tr>
                      <w:tr w:rsidR="00A31747">
                        <w:trPr>
                          <w:trHeight w:val="635"/>
                        </w:trPr>
                        <w:tc>
                          <w:tcPr>
                            <w:tcW w:w="1095" w:type="dxa"/>
                            <w:shd w:val="clear" w:color="auto" w:fill="0076BA"/>
                          </w:tcPr>
                          <w:p w:rsidR="00A31747" w:rsidRDefault="00A31747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>ASA II</w:t>
                            </w:r>
                          </w:p>
                        </w:tc>
                        <w:tc>
                          <w:tcPr>
                            <w:tcW w:w="4426" w:type="dxa"/>
                          </w:tcPr>
                          <w:p w:rsidR="00A31747" w:rsidRDefault="00A31747">
                            <w:pPr>
                              <w:pStyle w:val="TableParagraph"/>
                              <w:spacing w:line="249" w:lineRule="auto"/>
                              <w:ind w:left="84" w:right="165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ild systemic disease, without limitations in daily activities (compensated)</w:t>
                            </w:r>
                          </w:p>
                        </w:tc>
                      </w:tr>
                      <w:tr w:rsidR="00A31747">
                        <w:trPr>
                          <w:trHeight w:val="874"/>
                        </w:trPr>
                        <w:tc>
                          <w:tcPr>
                            <w:tcW w:w="1095" w:type="dxa"/>
                            <w:shd w:val="clear" w:color="auto" w:fill="0076BA"/>
                          </w:tcPr>
                          <w:p w:rsidR="00A31747" w:rsidRDefault="00A31747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>ASA III</w:t>
                            </w:r>
                          </w:p>
                        </w:tc>
                        <w:tc>
                          <w:tcPr>
                            <w:tcW w:w="4426" w:type="dxa"/>
                          </w:tcPr>
                          <w:p w:rsidR="00A31747" w:rsidRDefault="00A31747">
                            <w:pPr>
                              <w:pStyle w:val="TableParagraph"/>
                              <w:spacing w:line="249" w:lineRule="auto"/>
                              <w:ind w:left="8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erious systemic illness that limits your activity, but does not incapacitate your ordinary life (decompensation).</w:t>
                            </w:r>
                          </w:p>
                        </w:tc>
                      </w:tr>
                      <w:tr w:rsidR="00A31747">
                        <w:trPr>
                          <w:trHeight w:val="635"/>
                        </w:trPr>
                        <w:tc>
                          <w:tcPr>
                            <w:tcW w:w="1095" w:type="dxa"/>
                            <w:shd w:val="clear" w:color="auto" w:fill="0076BA"/>
                          </w:tcPr>
                          <w:p w:rsidR="00A31747" w:rsidRDefault="00A31747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>ASA IV</w:t>
                            </w:r>
                          </w:p>
                        </w:tc>
                        <w:tc>
                          <w:tcPr>
                            <w:tcW w:w="4426" w:type="dxa"/>
                          </w:tcPr>
                          <w:p w:rsidR="00A31747" w:rsidRDefault="00A31747">
                            <w:pPr>
                              <w:pStyle w:val="TableParagraph"/>
                              <w:spacing w:line="249" w:lineRule="auto"/>
                              <w:ind w:left="84" w:right="165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isabling systemic disease that is a constant threat to life.</w:t>
                            </w:r>
                          </w:p>
                        </w:tc>
                      </w:tr>
                      <w:tr w:rsidR="00A31747">
                        <w:trPr>
                          <w:trHeight w:val="874"/>
                        </w:trPr>
                        <w:tc>
                          <w:tcPr>
                            <w:tcW w:w="1095" w:type="dxa"/>
                            <w:shd w:val="clear" w:color="auto" w:fill="0076BA"/>
                          </w:tcPr>
                          <w:p w:rsidR="00A31747" w:rsidRDefault="00A31747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>ASA V</w:t>
                            </w:r>
                          </w:p>
                        </w:tc>
                        <w:tc>
                          <w:tcPr>
                            <w:tcW w:w="4426" w:type="dxa"/>
                          </w:tcPr>
                          <w:p w:rsidR="00A31747" w:rsidRDefault="00A31747">
                            <w:pPr>
                              <w:pStyle w:val="TableParagraph"/>
                              <w:spacing w:line="249" w:lineRule="auto"/>
                              <w:ind w:left="84" w:right="165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oribund patient, who is not expected to survive more than 24 hours with or without surgical intervention.</w:t>
                            </w:r>
                          </w:p>
                        </w:tc>
                      </w:tr>
                      <w:tr w:rsidR="00A31747">
                        <w:trPr>
                          <w:trHeight w:val="416"/>
                        </w:trPr>
                        <w:tc>
                          <w:tcPr>
                            <w:tcW w:w="1095" w:type="dxa"/>
                            <w:shd w:val="clear" w:color="auto" w:fill="0076BA"/>
                          </w:tcPr>
                          <w:p w:rsidR="00A31747" w:rsidRDefault="00A31747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>ASA VI</w:t>
                            </w:r>
                          </w:p>
                        </w:tc>
                        <w:tc>
                          <w:tcPr>
                            <w:tcW w:w="4426" w:type="dxa"/>
                          </w:tcPr>
                          <w:p w:rsidR="00A31747" w:rsidRDefault="00A31747">
                            <w:pPr>
                              <w:pStyle w:val="TableParagraph"/>
                              <w:ind w:left="8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rain death.</w:t>
                            </w:r>
                          </w:p>
                        </w:tc>
                      </w:tr>
                    </w:tbl>
                    <w:p w:rsidR="00A31747" w:rsidRDefault="00A31747" w:rsidP="00BD061F">
                      <w:pPr>
                        <w:pStyle w:val="Textoindependiente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bookmarkStart w:id="0" w:name="8.3.-_Anexo_3:_Escala_ASA_de_riesgo_anes"/>
      <w:bookmarkEnd w:id="0"/>
      <w:r w:rsidR="00050E6C">
        <w:rPr>
          <w:color w:val="004D7F"/>
        </w:rPr>
        <w:t>Annex B: ASA Anesthetic Risk Scale</w:t>
      </w:r>
    </w:p>
    <w:p w:rsidR="00BD061F" w:rsidRDefault="00BD061F" w:rsidP="009416FA">
      <w:pPr>
        <w:pStyle w:val="Textoindependiente"/>
        <w:jc w:val="both"/>
        <w:rPr>
          <w:b/>
          <w:sz w:val="28"/>
        </w:rPr>
      </w:pPr>
    </w:p>
    <w:p w:rsidR="00BD061F" w:rsidRDefault="00BD061F" w:rsidP="009416FA">
      <w:pPr>
        <w:pStyle w:val="Textoindependiente"/>
        <w:jc w:val="both"/>
        <w:rPr>
          <w:b/>
          <w:sz w:val="28"/>
        </w:rPr>
      </w:pPr>
    </w:p>
    <w:p w:rsidR="00BD061F" w:rsidRDefault="00BD061F" w:rsidP="009416FA">
      <w:pPr>
        <w:pStyle w:val="Textoindependiente"/>
        <w:jc w:val="both"/>
        <w:rPr>
          <w:b/>
          <w:sz w:val="28"/>
        </w:rPr>
      </w:pPr>
    </w:p>
    <w:p w:rsidR="00BD061F" w:rsidRDefault="00BD061F" w:rsidP="009416FA">
      <w:pPr>
        <w:pStyle w:val="Textoindependiente"/>
        <w:jc w:val="both"/>
        <w:rPr>
          <w:b/>
          <w:sz w:val="28"/>
        </w:rPr>
      </w:pPr>
    </w:p>
    <w:p w:rsidR="00BD061F" w:rsidRDefault="00BD061F" w:rsidP="009416FA">
      <w:pPr>
        <w:pStyle w:val="Textoindependiente"/>
        <w:spacing w:before="165" w:line="249" w:lineRule="auto"/>
        <w:ind w:left="5893" w:right="109"/>
        <w:jc w:val="both"/>
        <w:rPr>
          <w:b/>
          <w:color w:val="0076BA"/>
          <w:spacing w:val="4"/>
        </w:rPr>
      </w:pPr>
    </w:p>
    <w:p w:rsidR="00BD061F" w:rsidRDefault="00BD061F" w:rsidP="009416FA">
      <w:pPr>
        <w:pStyle w:val="Textoindependiente"/>
        <w:spacing w:before="165" w:line="249" w:lineRule="auto"/>
        <w:ind w:left="5893" w:right="109"/>
        <w:jc w:val="both"/>
        <w:rPr>
          <w:b/>
          <w:color w:val="0076BA"/>
          <w:spacing w:val="4"/>
        </w:rPr>
      </w:pPr>
    </w:p>
    <w:p w:rsidR="00BD061F" w:rsidRDefault="00BD061F" w:rsidP="009416FA">
      <w:pPr>
        <w:pStyle w:val="Textoindependiente"/>
        <w:spacing w:before="165" w:line="249" w:lineRule="auto"/>
        <w:ind w:left="5893" w:right="109"/>
        <w:jc w:val="both"/>
        <w:rPr>
          <w:b/>
          <w:color w:val="0076BA"/>
          <w:spacing w:val="4"/>
        </w:rPr>
      </w:pPr>
    </w:p>
    <w:p w:rsidR="00BD061F" w:rsidRDefault="00BD061F" w:rsidP="009416FA">
      <w:pPr>
        <w:pStyle w:val="Textoindependiente"/>
        <w:spacing w:before="165" w:line="249" w:lineRule="auto"/>
        <w:ind w:left="5893" w:right="109"/>
        <w:jc w:val="both"/>
        <w:rPr>
          <w:b/>
          <w:color w:val="0076BA"/>
          <w:spacing w:val="4"/>
        </w:rPr>
      </w:pPr>
    </w:p>
    <w:p w:rsidR="00BD061F" w:rsidRDefault="00BD061F" w:rsidP="009416FA">
      <w:pPr>
        <w:pStyle w:val="Textoindependiente"/>
        <w:spacing w:before="165" w:line="249" w:lineRule="auto"/>
        <w:ind w:left="5893" w:right="109"/>
        <w:jc w:val="both"/>
        <w:rPr>
          <w:b/>
          <w:color w:val="0076BA"/>
          <w:spacing w:val="4"/>
        </w:rPr>
      </w:pPr>
    </w:p>
    <w:p w:rsidR="00BD061F" w:rsidRDefault="00BD061F" w:rsidP="009416FA">
      <w:pPr>
        <w:pStyle w:val="Textoindependiente"/>
        <w:spacing w:before="165" w:line="249" w:lineRule="auto"/>
        <w:ind w:left="5893" w:right="109"/>
        <w:jc w:val="both"/>
        <w:rPr>
          <w:b/>
          <w:color w:val="0076BA"/>
          <w:spacing w:val="4"/>
        </w:rPr>
      </w:pPr>
    </w:p>
    <w:p w:rsidR="00BD061F" w:rsidRDefault="00BD061F" w:rsidP="009416FA">
      <w:pPr>
        <w:pStyle w:val="Textoindependiente"/>
        <w:spacing w:before="165" w:line="249" w:lineRule="auto"/>
        <w:ind w:left="5893" w:right="109"/>
        <w:jc w:val="both"/>
        <w:rPr>
          <w:b/>
          <w:color w:val="0076BA"/>
          <w:spacing w:val="4"/>
        </w:rPr>
      </w:pPr>
    </w:p>
    <w:p w:rsidR="00050E6C" w:rsidRDefault="00BD061F" w:rsidP="00BD5C18">
      <w:pPr>
        <w:pStyle w:val="Textoindependiente"/>
        <w:spacing w:before="165" w:line="249" w:lineRule="auto"/>
        <w:ind w:right="109"/>
        <w:jc w:val="both"/>
      </w:pPr>
      <w:r>
        <w:rPr>
          <w:b/>
          <w:color w:val="0076BA"/>
          <w:spacing w:val="4"/>
        </w:rPr>
        <w:t>Annex B:</w:t>
      </w:r>
      <w:r w:rsidR="00BD5C18">
        <w:rPr>
          <w:b/>
          <w:color w:val="0076BA"/>
          <w:spacing w:val="4"/>
        </w:rPr>
        <w:t xml:space="preserve"> </w:t>
      </w:r>
      <w:r w:rsidR="00BD5C18" w:rsidRPr="00BD5C18">
        <w:rPr>
          <w:spacing w:val="5"/>
        </w:rPr>
        <w:t>ASA classification is based on the patient's comorbidities. It is important to note that the type of surgery does not influence the score obtained.</w:t>
      </w:r>
      <w:bookmarkStart w:id="1" w:name="_GoBack"/>
      <w:bookmarkEnd w:id="1"/>
    </w:p>
    <w:sectPr w:rsidR="00050E6C" w:rsidSect="00BD061F">
      <w:footerReference w:type="first" r:id="rId8"/>
      <w:pgSz w:w="11910" w:h="16840"/>
      <w:pgMar w:top="840" w:right="1000" w:bottom="1020" w:left="1000" w:header="645" w:footer="38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7105" w:rsidRDefault="006F7105" w:rsidP="004911EB">
      <w:r>
        <w:separator/>
      </w:r>
    </w:p>
  </w:endnote>
  <w:endnote w:type="continuationSeparator" w:id="0">
    <w:p w:rsidR="006F7105" w:rsidRDefault="006F7105" w:rsidP="00491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7553" w:rsidRDefault="00A97553">
    <w:pPr>
      <w:pStyle w:val="Piedepgina"/>
    </w:pPr>
    <w:r w:rsidRPr="00994C69">
      <w:rPr>
        <w:b/>
      </w:rPr>
      <w:t>Abbreviations:</w:t>
    </w:r>
    <w:r w:rsidR="00BA25E1">
      <w:rPr>
        <w:b/>
      </w:rPr>
      <w:t xml:space="preserve"> </w:t>
    </w:r>
    <w:r w:rsidRPr="00994C69">
      <w:rPr>
        <w:spacing w:val="4"/>
        <w:sz w:val="20"/>
      </w:rPr>
      <w:t>ASA: American Society of Anaesthesiologists; CEICA: Research Ethics Committee of the Autonomous Community of Aragon HCU: University Clinical Hospital; CCI: Charlson Comorbidity Index; BMI: Body Mass Index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7105" w:rsidRDefault="006F7105" w:rsidP="004911EB">
      <w:r>
        <w:separator/>
      </w:r>
    </w:p>
  </w:footnote>
  <w:footnote w:type="continuationSeparator" w:id="0">
    <w:p w:rsidR="006F7105" w:rsidRDefault="006F7105" w:rsidP="004911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65EE3"/>
    <w:multiLevelType w:val="hybridMultilevel"/>
    <w:tmpl w:val="F7669B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F0324"/>
    <w:multiLevelType w:val="hybridMultilevel"/>
    <w:tmpl w:val="37DA0B20"/>
    <w:lvl w:ilvl="0" w:tplc="0C0A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" w15:restartNumberingAfterBreak="0">
    <w:nsid w:val="1244002D"/>
    <w:multiLevelType w:val="hybridMultilevel"/>
    <w:tmpl w:val="18DC1F8C"/>
    <w:lvl w:ilvl="0" w:tplc="9DAA08B2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D970B9"/>
    <w:multiLevelType w:val="hybridMultilevel"/>
    <w:tmpl w:val="93907008"/>
    <w:lvl w:ilvl="0" w:tplc="6AB891B0">
      <w:start w:val="1"/>
      <w:numFmt w:val="decimal"/>
      <w:lvlText w:val="%1."/>
      <w:lvlJc w:val="left"/>
      <w:pPr>
        <w:ind w:left="493" w:hanging="360"/>
      </w:pPr>
      <w:rPr>
        <w:rFonts w:ascii="Arial" w:eastAsia="Arial" w:hAnsi="Arial" w:cs="Arial" w:hint="default"/>
        <w:spacing w:val="-31"/>
        <w:w w:val="91"/>
        <w:sz w:val="20"/>
        <w:szCs w:val="20"/>
      </w:rPr>
    </w:lvl>
    <w:lvl w:ilvl="1" w:tplc="B326380A">
      <w:numFmt w:val="bullet"/>
      <w:lvlText w:val="•"/>
      <w:lvlJc w:val="left"/>
      <w:pPr>
        <w:ind w:left="1440" w:hanging="360"/>
      </w:pPr>
      <w:rPr>
        <w:rFonts w:hint="default"/>
      </w:rPr>
    </w:lvl>
    <w:lvl w:ilvl="2" w:tplc="25824B70">
      <w:numFmt w:val="bullet"/>
      <w:lvlText w:val="•"/>
      <w:lvlJc w:val="left"/>
      <w:pPr>
        <w:ind w:left="2381" w:hanging="360"/>
      </w:pPr>
      <w:rPr>
        <w:rFonts w:hint="default"/>
      </w:rPr>
    </w:lvl>
    <w:lvl w:ilvl="3" w:tplc="6C880360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EBE413AE">
      <w:numFmt w:val="bullet"/>
      <w:lvlText w:val="•"/>
      <w:lvlJc w:val="left"/>
      <w:pPr>
        <w:ind w:left="4262" w:hanging="360"/>
      </w:pPr>
      <w:rPr>
        <w:rFonts w:hint="default"/>
      </w:rPr>
    </w:lvl>
    <w:lvl w:ilvl="5" w:tplc="65B073B4">
      <w:numFmt w:val="bullet"/>
      <w:lvlText w:val="•"/>
      <w:lvlJc w:val="left"/>
      <w:pPr>
        <w:ind w:left="5202" w:hanging="360"/>
      </w:pPr>
      <w:rPr>
        <w:rFonts w:hint="default"/>
      </w:rPr>
    </w:lvl>
    <w:lvl w:ilvl="6" w:tplc="25243FD4">
      <w:numFmt w:val="bullet"/>
      <w:lvlText w:val="•"/>
      <w:lvlJc w:val="left"/>
      <w:pPr>
        <w:ind w:left="6143" w:hanging="360"/>
      </w:pPr>
      <w:rPr>
        <w:rFonts w:hint="default"/>
      </w:rPr>
    </w:lvl>
    <w:lvl w:ilvl="7" w:tplc="F3D03DDA">
      <w:numFmt w:val="bullet"/>
      <w:lvlText w:val="•"/>
      <w:lvlJc w:val="left"/>
      <w:pPr>
        <w:ind w:left="7083" w:hanging="360"/>
      </w:pPr>
      <w:rPr>
        <w:rFonts w:hint="default"/>
      </w:rPr>
    </w:lvl>
    <w:lvl w:ilvl="8" w:tplc="3D86BEEA">
      <w:numFmt w:val="bullet"/>
      <w:lvlText w:val="•"/>
      <w:lvlJc w:val="left"/>
      <w:pPr>
        <w:ind w:left="8024" w:hanging="360"/>
      </w:pPr>
      <w:rPr>
        <w:rFonts w:hint="default"/>
      </w:rPr>
    </w:lvl>
  </w:abstractNum>
  <w:abstractNum w:abstractNumId="4" w15:restartNumberingAfterBreak="0">
    <w:nsid w:val="48EB297C"/>
    <w:multiLevelType w:val="hybridMultilevel"/>
    <w:tmpl w:val="06E6072C"/>
    <w:lvl w:ilvl="0" w:tplc="36C4755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2857C56"/>
    <w:multiLevelType w:val="hybridMultilevel"/>
    <w:tmpl w:val="7DE2D3E8"/>
    <w:lvl w:ilvl="0" w:tplc="EA16013E">
      <w:start w:val="1"/>
      <w:numFmt w:val="lowerLetter"/>
      <w:lvlText w:val="%1."/>
      <w:lvlJc w:val="left"/>
      <w:pPr>
        <w:ind w:left="526" w:hanging="219"/>
      </w:pPr>
      <w:rPr>
        <w:rFonts w:ascii="Arial" w:eastAsia="Arial" w:hAnsi="Arial" w:cs="Arial" w:hint="default"/>
        <w:w w:val="97"/>
        <w:sz w:val="20"/>
        <w:szCs w:val="20"/>
      </w:rPr>
    </w:lvl>
    <w:lvl w:ilvl="1" w:tplc="E23CB0E4">
      <w:numFmt w:val="bullet"/>
      <w:lvlText w:val="•"/>
      <w:lvlJc w:val="left"/>
      <w:pPr>
        <w:ind w:left="1241" w:hanging="219"/>
      </w:pPr>
      <w:rPr>
        <w:rFonts w:hint="default"/>
      </w:rPr>
    </w:lvl>
    <w:lvl w:ilvl="2" w:tplc="A1608058">
      <w:numFmt w:val="bullet"/>
      <w:lvlText w:val="•"/>
      <w:lvlJc w:val="left"/>
      <w:pPr>
        <w:ind w:left="1963" w:hanging="219"/>
      </w:pPr>
      <w:rPr>
        <w:rFonts w:hint="default"/>
      </w:rPr>
    </w:lvl>
    <w:lvl w:ilvl="3" w:tplc="3E022268">
      <w:numFmt w:val="bullet"/>
      <w:lvlText w:val="•"/>
      <w:lvlJc w:val="left"/>
      <w:pPr>
        <w:ind w:left="2684" w:hanging="219"/>
      </w:pPr>
      <w:rPr>
        <w:rFonts w:hint="default"/>
      </w:rPr>
    </w:lvl>
    <w:lvl w:ilvl="4" w:tplc="4B069454">
      <w:numFmt w:val="bullet"/>
      <w:lvlText w:val="•"/>
      <w:lvlJc w:val="left"/>
      <w:pPr>
        <w:ind w:left="3406" w:hanging="219"/>
      </w:pPr>
      <w:rPr>
        <w:rFonts w:hint="default"/>
      </w:rPr>
    </w:lvl>
    <w:lvl w:ilvl="5" w:tplc="D952BF1A">
      <w:numFmt w:val="bullet"/>
      <w:lvlText w:val="•"/>
      <w:lvlJc w:val="left"/>
      <w:pPr>
        <w:ind w:left="4128" w:hanging="219"/>
      </w:pPr>
      <w:rPr>
        <w:rFonts w:hint="default"/>
      </w:rPr>
    </w:lvl>
    <w:lvl w:ilvl="6" w:tplc="C09A8472">
      <w:numFmt w:val="bullet"/>
      <w:lvlText w:val="•"/>
      <w:lvlJc w:val="left"/>
      <w:pPr>
        <w:ind w:left="4849" w:hanging="219"/>
      </w:pPr>
      <w:rPr>
        <w:rFonts w:hint="default"/>
      </w:rPr>
    </w:lvl>
    <w:lvl w:ilvl="7" w:tplc="91862F5A">
      <w:numFmt w:val="bullet"/>
      <w:lvlText w:val="•"/>
      <w:lvlJc w:val="left"/>
      <w:pPr>
        <w:ind w:left="5571" w:hanging="219"/>
      </w:pPr>
      <w:rPr>
        <w:rFonts w:hint="default"/>
      </w:rPr>
    </w:lvl>
    <w:lvl w:ilvl="8" w:tplc="063C647A">
      <w:numFmt w:val="bullet"/>
      <w:lvlText w:val="•"/>
      <w:lvlJc w:val="left"/>
      <w:pPr>
        <w:ind w:left="6292" w:hanging="219"/>
      </w:pPr>
      <w:rPr>
        <w:rFonts w:hint="default"/>
      </w:rPr>
    </w:lvl>
  </w:abstractNum>
  <w:abstractNum w:abstractNumId="6" w15:restartNumberingAfterBreak="0">
    <w:nsid w:val="62D31233"/>
    <w:multiLevelType w:val="hybridMultilevel"/>
    <w:tmpl w:val="A0242DFE"/>
    <w:lvl w:ilvl="0" w:tplc="E6665330">
      <w:start w:val="1"/>
      <w:numFmt w:val="decimal"/>
      <w:lvlText w:val="%1."/>
      <w:lvlJc w:val="left"/>
      <w:pPr>
        <w:ind w:left="493" w:hanging="360"/>
      </w:pPr>
      <w:rPr>
        <w:rFonts w:ascii="Arial" w:eastAsia="Arial" w:hAnsi="Arial" w:cs="Arial" w:hint="default"/>
        <w:spacing w:val="-2"/>
        <w:w w:val="95"/>
        <w:sz w:val="20"/>
        <w:szCs w:val="20"/>
      </w:rPr>
    </w:lvl>
    <w:lvl w:ilvl="1" w:tplc="EF80A97E">
      <w:numFmt w:val="bullet"/>
      <w:lvlText w:val="•"/>
      <w:lvlJc w:val="left"/>
      <w:pPr>
        <w:ind w:left="1440" w:hanging="360"/>
      </w:pPr>
      <w:rPr>
        <w:rFonts w:hint="default"/>
      </w:rPr>
    </w:lvl>
    <w:lvl w:ilvl="2" w:tplc="B4549E68">
      <w:numFmt w:val="bullet"/>
      <w:lvlText w:val="•"/>
      <w:lvlJc w:val="left"/>
      <w:pPr>
        <w:ind w:left="2381" w:hanging="360"/>
      </w:pPr>
      <w:rPr>
        <w:rFonts w:hint="default"/>
      </w:rPr>
    </w:lvl>
    <w:lvl w:ilvl="3" w:tplc="A720E184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3AAC606A">
      <w:numFmt w:val="bullet"/>
      <w:lvlText w:val="•"/>
      <w:lvlJc w:val="left"/>
      <w:pPr>
        <w:ind w:left="4262" w:hanging="360"/>
      </w:pPr>
      <w:rPr>
        <w:rFonts w:hint="default"/>
      </w:rPr>
    </w:lvl>
    <w:lvl w:ilvl="5" w:tplc="299E1042">
      <w:numFmt w:val="bullet"/>
      <w:lvlText w:val="•"/>
      <w:lvlJc w:val="left"/>
      <w:pPr>
        <w:ind w:left="5202" w:hanging="360"/>
      </w:pPr>
      <w:rPr>
        <w:rFonts w:hint="default"/>
      </w:rPr>
    </w:lvl>
    <w:lvl w:ilvl="6" w:tplc="3356E90E">
      <w:numFmt w:val="bullet"/>
      <w:lvlText w:val="•"/>
      <w:lvlJc w:val="left"/>
      <w:pPr>
        <w:ind w:left="6143" w:hanging="360"/>
      </w:pPr>
      <w:rPr>
        <w:rFonts w:hint="default"/>
      </w:rPr>
    </w:lvl>
    <w:lvl w:ilvl="7" w:tplc="4FCA653E">
      <w:numFmt w:val="bullet"/>
      <w:lvlText w:val="•"/>
      <w:lvlJc w:val="left"/>
      <w:pPr>
        <w:ind w:left="7083" w:hanging="360"/>
      </w:pPr>
      <w:rPr>
        <w:rFonts w:hint="default"/>
      </w:rPr>
    </w:lvl>
    <w:lvl w:ilvl="8" w:tplc="68343328">
      <w:numFmt w:val="bullet"/>
      <w:lvlText w:val="•"/>
      <w:lvlJc w:val="left"/>
      <w:pPr>
        <w:ind w:left="8024" w:hanging="360"/>
      </w:pPr>
      <w:rPr>
        <w:rFonts w:hint="default"/>
      </w:rPr>
    </w:lvl>
  </w:abstractNum>
  <w:abstractNum w:abstractNumId="7" w15:restartNumberingAfterBreak="0">
    <w:nsid w:val="6A935BBC"/>
    <w:multiLevelType w:val="hybridMultilevel"/>
    <w:tmpl w:val="F33E2416"/>
    <w:lvl w:ilvl="0" w:tplc="487ABF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C53F28"/>
    <w:multiLevelType w:val="hybridMultilevel"/>
    <w:tmpl w:val="3D12340C"/>
    <w:lvl w:ilvl="0" w:tplc="3238FDFE">
      <w:numFmt w:val="bullet"/>
      <w:lvlText w:val="•"/>
      <w:lvlJc w:val="left"/>
      <w:pPr>
        <w:ind w:left="313" w:hanging="180"/>
      </w:pPr>
      <w:rPr>
        <w:rFonts w:ascii="Arial" w:eastAsia="Arial" w:hAnsi="Arial" w:cs="Arial" w:hint="default"/>
        <w:w w:val="99"/>
        <w:sz w:val="20"/>
        <w:szCs w:val="20"/>
      </w:rPr>
    </w:lvl>
    <w:lvl w:ilvl="1" w:tplc="A97A34B4">
      <w:numFmt w:val="bullet"/>
      <w:lvlText w:val="•"/>
      <w:lvlJc w:val="left"/>
      <w:pPr>
        <w:ind w:left="673" w:hanging="180"/>
      </w:pPr>
      <w:rPr>
        <w:rFonts w:ascii="Arial" w:eastAsia="Arial" w:hAnsi="Arial" w:cs="Arial" w:hint="default"/>
        <w:w w:val="99"/>
        <w:position w:val="-1"/>
        <w:sz w:val="20"/>
        <w:szCs w:val="20"/>
      </w:rPr>
    </w:lvl>
    <w:lvl w:ilvl="2" w:tplc="6FD8236A">
      <w:numFmt w:val="bullet"/>
      <w:lvlText w:val="•"/>
      <w:lvlJc w:val="left"/>
      <w:pPr>
        <w:ind w:left="1573" w:hanging="180"/>
      </w:pPr>
      <w:rPr>
        <w:rFonts w:ascii="Arial" w:eastAsia="Arial" w:hAnsi="Arial" w:cs="Arial" w:hint="default"/>
        <w:w w:val="99"/>
        <w:position w:val="-1"/>
        <w:sz w:val="20"/>
        <w:szCs w:val="20"/>
      </w:rPr>
    </w:lvl>
    <w:lvl w:ilvl="3" w:tplc="EE5E128E">
      <w:numFmt w:val="bullet"/>
      <w:lvlText w:val="•"/>
      <w:lvlJc w:val="left"/>
      <w:pPr>
        <w:ind w:left="2620" w:hanging="180"/>
      </w:pPr>
      <w:rPr>
        <w:rFonts w:hint="default"/>
      </w:rPr>
    </w:lvl>
    <w:lvl w:ilvl="4" w:tplc="2946B382">
      <w:numFmt w:val="bullet"/>
      <w:lvlText w:val="•"/>
      <w:lvlJc w:val="left"/>
      <w:pPr>
        <w:ind w:left="3661" w:hanging="180"/>
      </w:pPr>
      <w:rPr>
        <w:rFonts w:hint="default"/>
      </w:rPr>
    </w:lvl>
    <w:lvl w:ilvl="5" w:tplc="27BA5D0E">
      <w:numFmt w:val="bullet"/>
      <w:lvlText w:val="•"/>
      <w:lvlJc w:val="left"/>
      <w:pPr>
        <w:ind w:left="4702" w:hanging="180"/>
      </w:pPr>
      <w:rPr>
        <w:rFonts w:hint="default"/>
      </w:rPr>
    </w:lvl>
    <w:lvl w:ilvl="6" w:tplc="78A003DE">
      <w:numFmt w:val="bullet"/>
      <w:lvlText w:val="•"/>
      <w:lvlJc w:val="left"/>
      <w:pPr>
        <w:ind w:left="5742" w:hanging="180"/>
      </w:pPr>
      <w:rPr>
        <w:rFonts w:hint="default"/>
      </w:rPr>
    </w:lvl>
    <w:lvl w:ilvl="7" w:tplc="BEA0816A">
      <w:numFmt w:val="bullet"/>
      <w:lvlText w:val="•"/>
      <w:lvlJc w:val="left"/>
      <w:pPr>
        <w:ind w:left="6783" w:hanging="180"/>
      </w:pPr>
      <w:rPr>
        <w:rFonts w:hint="default"/>
      </w:rPr>
    </w:lvl>
    <w:lvl w:ilvl="8" w:tplc="20244612">
      <w:numFmt w:val="bullet"/>
      <w:lvlText w:val="•"/>
      <w:lvlJc w:val="left"/>
      <w:pPr>
        <w:ind w:left="7824" w:hanging="180"/>
      </w:pPr>
      <w:rPr>
        <w:rFonts w:hint="default"/>
      </w:rPr>
    </w:lvl>
  </w:abstractNum>
  <w:abstractNum w:abstractNumId="9" w15:restartNumberingAfterBreak="0">
    <w:nsid w:val="74EC5542"/>
    <w:multiLevelType w:val="hybridMultilevel"/>
    <w:tmpl w:val="98CC345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840465"/>
    <w:multiLevelType w:val="hybridMultilevel"/>
    <w:tmpl w:val="698CA3E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2114F2"/>
    <w:multiLevelType w:val="hybridMultilevel"/>
    <w:tmpl w:val="81F651E0"/>
    <w:lvl w:ilvl="0" w:tplc="51242598">
      <w:start w:val="1"/>
      <w:numFmt w:val="lowerLetter"/>
      <w:lvlText w:val="%1."/>
      <w:lvlJc w:val="left"/>
      <w:pPr>
        <w:ind w:left="526" w:hanging="219"/>
      </w:pPr>
      <w:rPr>
        <w:rFonts w:ascii="Arial" w:eastAsia="Arial" w:hAnsi="Arial" w:cs="Arial" w:hint="default"/>
        <w:w w:val="97"/>
        <w:sz w:val="20"/>
        <w:szCs w:val="20"/>
      </w:rPr>
    </w:lvl>
    <w:lvl w:ilvl="1" w:tplc="968ABF1C">
      <w:numFmt w:val="bullet"/>
      <w:lvlText w:val="•"/>
      <w:lvlJc w:val="left"/>
      <w:pPr>
        <w:ind w:left="1241" w:hanging="219"/>
      </w:pPr>
      <w:rPr>
        <w:rFonts w:hint="default"/>
      </w:rPr>
    </w:lvl>
    <w:lvl w:ilvl="2" w:tplc="1FA2F63E">
      <w:numFmt w:val="bullet"/>
      <w:lvlText w:val="•"/>
      <w:lvlJc w:val="left"/>
      <w:pPr>
        <w:ind w:left="1963" w:hanging="219"/>
      </w:pPr>
      <w:rPr>
        <w:rFonts w:hint="default"/>
      </w:rPr>
    </w:lvl>
    <w:lvl w:ilvl="3" w:tplc="6C184D18">
      <w:numFmt w:val="bullet"/>
      <w:lvlText w:val="•"/>
      <w:lvlJc w:val="left"/>
      <w:pPr>
        <w:ind w:left="2684" w:hanging="219"/>
      </w:pPr>
      <w:rPr>
        <w:rFonts w:hint="default"/>
      </w:rPr>
    </w:lvl>
    <w:lvl w:ilvl="4" w:tplc="2B7A572A">
      <w:numFmt w:val="bullet"/>
      <w:lvlText w:val="•"/>
      <w:lvlJc w:val="left"/>
      <w:pPr>
        <w:ind w:left="3406" w:hanging="219"/>
      </w:pPr>
      <w:rPr>
        <w:rFonts w:hint="default"/>
      </w:rPr>
    </w:lvl>
    <w:lvl w:ilvl="5" w:tplc="74041E7C">
      <w:numFmt w:val="bullet"/>
      <w:lvlText w:val="•"/>
      <w:lvlJc w:val="left"/>
      <w:pPr>
        <w:ind w:left="4128" w:hanging="219"/>
      </w:pPr>
      <w:rPr>
        <w:rFonts w:hint="default"/>
      </w:rPr>
    </w:lvl>
    <w:lvl w:ilvl="6" w:tplc="CC5A2786">
      <w:numFmt w:val="bullet"/>
      <w:lvlText w:val="•"/>
      <w:lvlJc w:val="left"/>
      <w:pPr>
        <w:ind w:left="4849" w:hanging="219"/>
      </w:pPr>
      <w:rPr>
        <w:rFonts w:hint="default"/>
      </w:rPr>
    </w:lvl>
    <w:lvl w:ilvl="7" w:tplc="B5285A00">
      <w:numFmt w:val="bullet"/>
      <w:lvlText w:val="•"/>
      <w:lvlJc w:val="left"/>
      <w:pPr>
        <w:ind w:left="5571" w:hanging="219"/>
      </w:pPr>
      <w:rPr>
        <w:rFonts w:hint="default"/>
      </w:rPr>
    </w:lvl>
    <w:lvl w:ilvl="8" w:tplc="31702046">
      <w:numFmt w:val="bullet"/>
      <w:lvlText w:val="•"/>
      <w:lvlJc w:val="left"/>
      <w:pPr>
        <w:ind w:left="6292" w:hanging="219"/>
      </w:pPr>
      <w:rPr>
        <w:rFonts w:hint="default"/>
      </w:rPr>
    </w:lvl>
  </w:abstractNum>
  <w:num w:numId="1">
    <w:abstractNumId w:val="5"/>
  </w:num>
  <w:num w:numId="2">
    <w:abstractNumId w:val="11"/>
  </w:num>
  <w:num w:numId="3">
    <w:abstractNumId w:val="3"/>
  </w:num>
  <w:num w:numId="4">
    <w:abstractNumId w:val="6"/>
  </w:num>
  <w:num w:numId="5">
    <w:abstractNumId w:val="8"/>
  </w:num>
  <w:num w:numId="6">
    <w:abstractNumId w:val="4"/>
  </w:num>
  <w:num w:numId="7">
    <w:abstractNumId w:val="2"/>
  </w:num>
  <w:num w:numId="8">
    <w:abstractNumId w:val="10"/>
  </w:num>
  <w:num w:numId="9">
    <w:abstractNumId w:val="9"/>
  </w:num>
  <w:num w:numId="10">
    <w:abstractNumId w:val="0"/>
  </w:num>
  <w:num w:numId="11">
    <w:abstractNumId w:val="1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61F"/>
    <w:rsid w:val="00004354"/>
    <w:rsid w:val="00006A7D"/>
    <w:rsid w:val="0001610F"/>
    <w:rsid w:val="0002145E"/>
    <w:rsid w:val="000412FD"/>
    <w:rsid w:val="000506C0"/>
    <w:rsid w:val="00050E6C"/>
    <w:rsid w:val="00051C82"/>
    <w:rsid w:val="00052E81"/>
    <w:rsid w:val="00061F68"/>
    <w:rsid w:val="00064FFD"/>
    <w:rsid w:val="00066647"/>
    <w:rsid w:val="000706E6"/>
    <w:rsid w:val="00075B27"/>
    <w:rsid w:val="000A14F2"/>
    <w:rsid w:val="000A5816"/>
    <w:rsid w:val="000C1B65"/>
    <w:rsid w:val="000D0F7E"/>
    <w:rsid w:val="000D1DED"/>
    <w:rsid w:val="000D42C4"/>
    <w:rsid w:val="000D73FE"/>
    <w:rsid w:val="000F7DEE"/>
    <w:rsid w:val="0011354C"/>
    <w:rsid w:val="001453AD"/>
    <w:rsid w:val="0014635D"/>
    <w:rsid w:val="00150BC2"/>
    <w:rsid w:val="00150DA0"/>
    <w:rsid w:val="00152BEA"/>
    <w:rsid w:val="001561A7"/>
    <w:rsid w:val="0015623C"/>
    <w:rsid w:val="001745B9"/>
    <w:rsid w:val="00182DF9"/>
    <w:rsid w:val="001939E8"/>
    <w:rsid w:val="001A5C0C"/>
    <w:rsid w:val="001B0CBF"/>
    <w:rsid w:val="001B5014"/>
    <w:rsid w:val="001D00A0"/>
    <w:rsid w:val="001D28E3"/>
    <w:rsid w:val="001D4EFE"/>
    <w:rsid w:val="001D7B16"/>
    <w:rsid w:val="001E4E18"/>
    <w:rsid w:val="001F6180"/>
    <w:rsid w:val="00221434"/>
    <w:rsid w:val="002351A5"/>
    <w:rsid w:val="0024250D"/>
    <w:rsid w:val="00242BFF"/>
    <w:rsid w:val="00256B86"/>
    <w:rsid w:val="0026294A"/>
    <w:rsid w:val="00281833"/>
    <w:rsid w:val="0028531B"/>
    <w:rsid w:val="00291873"/>
    <w:rsid w:val="002978C8"/>
    <w:rsid w:val="002C34D7"/>
    <w:rsid w:val="002C4E1A"/>
    <w:rsid w:val="002C7741"/>
    <w:rsid w:val="002D3F31"/>
    <w:rsid w:val="002F61EF"/>
    <w:rsid w:val="003029C8"/>
    <w:rsid w:val="003339AB"/>
    <w:rsid w:val="00333AF1"/>
    <w:rsid w:val="00334014"/>
    <w:rsid w:val="0035422B"/>
    <w:rsid w:val="0036637A"/>
    <w:rsid w:val="00372ECD"/>
    <w:rsid w:val="003761D6"/>
    <w:rsid w:val="0039257E"/>
    <w:rsid w:val="00392CBF"/>
    <w:rsid w:val="003A68A9"/>
    <w:rsid w:val="003B2356"/>
    <w:rsid w:val="003D4097"/>
    <w:rsid w:val="003E1C3E"/>
    <w:rsid w:val="003E1E7A"/>
    <w:rsid w:val="003E3C3E"/>
    <w:rsid w:val="003F18F0"/>
    <w:rsid w:val="003F53B6"/>
    <w:rsid w:val="003F718A"/>
    <w:rsid w:val="00400AD0"/>
    <w:rsid w:val="004327D5"/>
    <w:rsid w:val="00471C78"/>
    <w:rsid w:val="004911EB"/>
    <w:rsid w:val="00491AAE"/>
    <w:rsid w:val="004A0847"/>
    <w:rsid w:val="004A7A32"/>
    <w:rsid w:val="004C17C1"/>
    <w:rsid w:val="004D4481"/>
    <w:rsid w:val="004F73F1"/>
    <w:rsid w:val="004F759E"/>
    <w:rsid w:val="00511640"/>
    <w:rsid w:val="00515570"/>
    <w:rsid w:val="005224B2"/>
    <w:rsid w:val="00531650"/>
    <w:rsid w:val="00535934"/>
    <w:rsid w:val="0054445F"/>
    <w:rsid w:val="00547F11"/>
    <w:rsid w:val="00553590"/>
    <w:rsid w:val="00561747"/>
    <w:rsid w:val="005715C3"/>
    <w:rsid w:val="00596B01"/>
    <w:rsid w:val="005A5B55"/>
    <w:rsid w:val="005B3D98"/>
    <w:rsid w:val="005D3383"/>
    <w:rsid w:val="005D76F9"/>
    <w:rsid w:val="005E6F46"/>
    <w:rsid w:val="00603083"/>
    <w:rsid w:val="00611003"/>
    <w:rsid w:val="0061438E"/>
    <w:rsid w:val="006170C8"/>
    <w:rsid w:val="00624123"/>
    <w:rsid w:val="00646E9E"/>
    <w:rsid w:val="006633AD"/>
    <w:rsid w:val="006638B5"/>
    <w:rsid w:val="006661CA"/>
    <w:rsid w:val="00683942"/>
    <w:rsid w:val="00685666"/>
    <w:rsid w:val="00693B45"/>
    <w:rsid w:val="006C09DA"/>
    <w:rsid w:val="006D12E9"/>
    <w:rsid w:val="006D3CD8"/>
    <w:rsid w:val="006E3462"/>
    <w:rsid w:val="006F7105"/>
    <w:rsid w:val="00712811"/>
    <w:rsid w:val="00733790"/>
    <w:rsid w:val="007368B4"/>
    <w:rsid w:val="00754F55"/>
    <w:rsid w:val="00756DCC"/>
    <w:rsid w:val="007668B5"/>
    <w:rsid w:val="00781D8F"/>
    <w:rsid w:val="007859C7"/>
    <w:rsid w:val="00786327"/>
    <w:rsid w:val="00786736"/>
    <w:rsid w:val="007911D6"/>
    <w:rsid w:val="007A6457"/>
    <w:rsid w:val="007B5D10"/>
    <w:rsid w:val="007B5D2E"/>
    <w:rsid w:val="007D1887"/>
    <w:rsid w:val="007E08C3"/>
    <w:rsid w:val="007E361B"/>
    <w:rsid w:val="007E47AE"/>
    <w:rsid w:val="007E6E83"/>
    <w:rsid w:val="007F3317"/>
    <w:rsid w:val="007F758A"/>
    <w:rsid w:val="00800C03"/>
    <w:rsid w:val="008011FA"/>
    <w:rsid w:val="00804232"/>
    <w:rsid w:val="008155F3"/>
    <w:rsid w:val="00817DFF"/>
    <w:rsid w:val="00835833"/>
    <w:rsid w:val="008448BE"/>
    <w:rsid w:val="00852D54"/>
    <w:rsid w:val="00867745"/>
    <w:rsid w:val="008877C4"/>
    <w:rsid w:val="00890D7A"/>
    <w:rsid w:val="00891647"/>
    <w:rsid w:val="008A4020"/>
    <w:rsid w:val="008C3A4E"/>
    <w:rsid w:val="008D1379"/>
    <w:rsid w:val="008D15BF"/>
    <w:rsid w:val="008D7381"/>
    <w:rsid w:val="008D7745"/>
    <w:rsid w:val="008E6FB4"/>
    <w:rsid w:val="008F0EFE"/>
    <w:rsid w:val="00905BE8"/>
    <w:rsid w:val="009071C9"/>
    <w:rsid w:val="009416FA"/>
    <w:rsid w:val="00942C9A"/>
    <w:rsid w:val="00946AAB"/>
    <w:rsid w:val="00947E57"/>
    <w:rsid w:val="00956A6A"/>
    <w:rsid w:val="00960F63"/>
    <w:rsid w:val="00967CF8"/>
    <w:rsid w:val="00977607"/>
    <w:rsid w:val="00986B4E"/>
    <w:rsid w:val="009929CA"/>
    <w:rsid w:val="00994C69"/>
    <w:rsid w:val="009C2B0A"/>
    <w:rsid w:val="009E37DB"/>
    <w:rsid w:val="009F6C9C"/>
    <w:rsid w:val="00A02361"/>
    <w:rsid w:val="00A15670"/>
    <w:rsid w:val="00A252BD"/>
    <w:rsid w:val="00A31747"/>
    <w:rsid w:val="00A463C4"/>
    <w:rsid w:val="00A67B66"/>
    <w:rsid w:val="00A75040"/>
    <w:rsid w:val="00A807DF"/>
    <w:rsid w:val="00A82F5D"/>
    <w:rsid w:val="00A90999"/>
    <w:rsid w:val="00A97553"/>
    <w:rsid w:val="00A979D0"/>
    <w:rsid w:val="00AD552D"/>
    <w:rsid w:val="00AE0BE5"/>
    <w:rsid w:val="00AE106C"/>
    <w:rsid w:val="00B00192"/>
    <w:rsid w:val="00B27518"/>
    <w:rsid w:val="00B361E1"/>
    <w:rsid w:val="00B4412C"/>
    <w:rsid w:val="00B44819"/>
    <w:rsid w:val="00B4766C"/>
    <w:rsid w:val="00B565A8"/>
    <w:rsid w:val="00B62809"/>
    <w:rsid w:val="00B727E9"/>
    <w:rsid w:val="00BA25E1"/>
    <w:rsid w:val="00BB348B"/>
    <w:rsid w:val="00BB43F7"/>
    <w:rsid w:val="00BB7CCD"/>
    <w:rsid w:val="00BC1D0D"/>
    <w:rsid w:val="00BC3155"/>
    <w:rsid w:val="00BC6CDA"/>
    <w:rsid w:val="00BD04B8"/>
    <w:rsid w:val="00BD061F"/>
    <w:rsid w:val="00BD0ED9"/>
    <w:rsid w:val="00BD2538"/>
    <w:rsid w:val="00BD58F4"/>
    <w:rsid w:val="00BD5C18"/>
    <w:rsid w:val="00C04B74"/>
    <w:rsid w:val="00C07639"/>
    <w:rsid w:val="00C07A77"/>
    <w:rsid w:val="00C15DA7"/>
    <w:rsid w:val="00C362A1"/>
    <w:rsid w:val="00C36F78"/>
    <w:rsid w:val="00C43401"/>
    <w:rsid w:val="00C527F7"/>
    <w:rsid w:val="00C56F4E"/>
    <w:rsid w:val="00C66871"/>
    <w:rsid w:val="00C66F12"/>
    <w:rsid w:val="00C72360"/>
    <w:rsid w:val="00C75CD1"/>
    <w:rsid w:val="00C971D8"/>
    <w:rsid w:val="00CA76CC"/>
    <w:rsid w:val="00CB0CE4"/>
    <w:rsid w:val="00CB7DE0"/>
    <w:rsid w:val="00CC0C9D"/>
    <w:rsid w:val="00CC18A3"/>
    <w:rsid w:val="00CC33EE"/>
    <w:rsid w:val="00CC3870"/>
    <w:rsid w:val="00CC46B7"/>
    <w:rsid w:val="00CD3B8E"/>
    <w:rsid w:val="00CD43BE"/>
    <w:rsid w:val="00CD7C79"/>
    <w:rsid w:val="00CE4E0E"/>
    <w:rsid w:val="00CF0701"/>
    <w:rsid w:val="00CF189C"/>
    <w:rsid w:val="00CF3A0A"/>
    <w:rsid w:val="00D14F6D"/>
    <w:rsid w:val="00D154A8"/>
    <w:rsid w:val="00D25D36"/>
    <w:rsid w:val="00D27F25"/>
    <w:rsid w:val="00D367DC"/>
    <w:rsid w:val="00D50CBC"/>
    <w:rsid w:val="00D526F3"/>
    <w:rsid w:val="00D80BE2"/>
    <w:rsid w:val="00D81B21"/>
    <w:rsid w:val="00D837C9"/>
    <w:rsid w:val="00D91B38"/>
    <w:rsid w:val="00DA18F4"/>
    <w:rsid w:val="00DA2B93"/>
    <w:rsid w:val="00DB4708"/>
    <w:rsid w:val="00DC0D0A"/>
    <w:rsid w:val="00DE5BA0"/>
    <w:rsid w:val="00E01EE9"/>
    <w:rsid w:val="00E021E3"/>
    <w:rsid w:val="00E10504"/>
    <w:rsid w:val="00E25084"/>
    <w:rsid w:val="00E554CF"/>
    <w:rsid w:val="00E758D3"/>
    <w:rsid w:val="00E93E52"/>
    <w:rsid w:val="00EA6428"/>
    <w:rsid w:val="00EC410F"/>
    <w:rsid w:val="00EC4E6D"/>
    <w:rsid w:val="00ED2B93"/>
    <w:rsid w:val="00EE4D2F"/>
    <w:rsid w:val="00EF2E5E"/>
    <w:rsid w:val="00F020DF"/>
    <w:rsid w:val="00F260EE"/>
    <w:rsid w:val="00F26931"/>
    <w:rsid w:val="00F34DDA"/>
    <w:rsid w:val="00F41F7C"/>
    <w:rsid w:val="00F520B3"/>
    <w:rsid w:val="00F5618B"/>
    <w:rsid w:val="00F81BBC"/>
    <w:rsid w:val="00F83ED4"/>
    <w:rsid w:val="00F9460F"/>
    <w:rsid w:val="00F94698"/>
    <w:rsid w:val="00FB57BD"/>
    <w:rsid w:val="00FC1C71"/>
    <w:rsid w:val="00FC1DF1"/>
    <w:rsid w:val="00FD3BFB"/>
    <w:rsid w:val="00FE7F2F"/>
    <w:rsid w:val="00F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2A1636E"/>
  <w15:chartTrackingRefBased/>
  <w15:docId w15:val="{6878770F-CA96-4F4F-B66A-A679F274C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BD061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Ttulo1">
    <w:name w:val="heading 1"/>
    <w:basedOn w:val="Normal"/>
    <w:link w:val="Ttulo1Car"/>
    <w:uiPriority w:val="1"/>
    <w:qFormat/>
    <w:rsid w:val="00BD061F"/>
    <w:pPr>
      <w:ind w:left="853"/>
      <w:outlineLvl w:val="0"/>
    </w:pPr>
    <w:rPr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1"/>
    <w:rsid w:val="00BD061F"/>
    <w:rPr>
      <w:rFonts w:ascii="Arial" w:eastAsia="Arial" w:hAnsi="Arial" w:cs="Arial"/>
      <w:b/>
      <w:bCs/>
      <w:sz w:val="24"/>
      <w:szCs w:val="24"/>
      <w:lang w:val="en-US"/>
    </w:rPr>
  </w:style>
  <w:style w:type="table" w:customStyle="1" w:styleId="TableNormal">
    <w:name w:val="Table Normal"/>
    <w:uiPriority w:val="2"/>
    <w:semiHidden/>
    <w:unhideWhenUsed/>
    <w:qFormat/>
    <w:rsid w:val="00BD061F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BD061F"/>
    <w:rPr>
      <w:sz w:val="20"/>
      <w:szCs w:val="20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BD061F"/>
    <w:rPr>
      <w:rFonts w:ascii="Arial" w:eastAsia="Arial" w:hAnsi="Arial" w:cs="Arial"/>
      <w:sz w:val="20"/>
      <w:szCs w:val="20"/>
      <w:lang w:val="en-US"/>
    </w:rPr>
  </w:style>
  <w:style w:type="paragraph" w:styleId="Prrafodelista">
    <w:name w:val="List Paragraph"/>
    <w:basedOn w:val="Normal"/>
    <w:uiPriority w:val="34"/>
    <w:qFormat/>
    <w:rsid w:val="00BD061F"/>
    <w:pPr>
      <w:ind w:left="493" w:right="125" w:hanging="360"/>
      <w:jc w:val="both"/>
    </w:pPr>
  </w:style>
  <w:style w:type="paragraph" w:customStyle="1" w:styleId="TableParagraph">
    <w:name w:val="Table Paragraph"/>
    <w:basedOn w:val="Normal"/>
    <w:uiPriority w:val="1"/>
    <w:qFormat/>
    <w:rsid w:val="00BD061F"/>
    <w:pPr>
      <w:spacing w:before="84"/>
      <w:ind w:left="85"/>
    </w:pPr>
  </w:style>
  <w:style w:type="paragraph" w:styleId="Encabezado">
    <w:name w:val="header"/>
    <w:basedOn w:val="Normal"/>
    <w:link w:val="EncabezadoCar"/>
    <w:uiPriority w:val="99"/>
    <w:unhideWhenUsed/>
    <w:rsid w:val="00BD061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D061F"/>
    <w:rPr>
      <w:rFonts w:ascii="Arial" w:eastAsia="Arial" w:hAnsi="Arial" w:cs="Arial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D061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D061F"/>
    <w:rPr>
      <w:rFonts w:ascii="Arial" w:eastAsia="Arial" w:hAnsi="Arial" w:cs="Arial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91B3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1B38"/>
    <w:rPr>
      <w:rFonts w:ascii="Segoe UI" w:eastAsia="Arial" w:hAnsi="Segoe UI" w:cs="Segoe UI"/>
      <w:sz w:val="18"/>
      <w:szCs w:val="18"/>
      <w:lang w:val="en-US"/>
    </w:rPr>
  </w:style>
  <w:style w:type="character" w:customStyle="1" w:styleId="elsevierstylesectiontitle">
    <w:name w:val="elsevierstylesectiontitle"/>
    <w:basedOn w:val="Fuentedeprrafopredeter"/>
    <w:rsid w:val="00646E9E"/>
  </w:style>
  <w:style w:type="paragraph" w:customStyle="1" w:styleId="elsevierstylepara">
    <w:name w:val="elsevierstylepara"/>
    <w:basedOn w:val="Normal"/>
    <w:rsid w:val="00646E9E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table" w:styleId="Tabladecuadrcula1clara">
    <w:name w:val="Grid Table 1 Light"/>
    <w:basedOn w:val="Tablanormal"/>
    <w:uiPriority w:val="46"/>
    <w:rsid w:val="00052E8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21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8AB3E-3FC0-4519-9F23-29FDD4D6E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 de Windows</cp:lastModifiedBy>
  <cp:revision>3</cp:revision>
  <cp:lastPrinted>2024-05-30T12:45:00Z</cp:lastPrinted>
  <dcterms:created xsi:type="dcterms:W3CDTF">2025-05-05T10:46:00Z</dcterms:created>
  <dcterms:modified xsi:type="dcterms:W3CDTF">2025-05-05T10:50:00Z</dcterms:modified>
</cp:coreProperties>
</file>